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E69" w:rsidRDefault="00EF253E">
      <w:r>
        <w:rPr>
          <w:noProof/>
          <w:lang w:eastAsia="en-GB"/>
        </w:rPr>
        <w:drawing>
          <wp:inline distT="0" distB="0" distL="0" distR="0">
            <wp:extent cx="5731510" cy="51282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PS_phylo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ABC" w:rsidRPr="00EF253E" w:rsidRDefault="00890ABC">
      <w:r w:rsidRPr="00890ABC">
        <w:rPr>
          <w:b/>
        </w:rPr>
        <w:t>Supplementary Figure 1:</w:t>
      </w:r>
      <w:r>
        <w:rPr>
          <w:b/>
        </w:rPr>
        <w:t xml:space="preserve"> </w:t>
      </w:r>
      <w:r>
        <w:t xml:space="preserve">Phylogenetic analysis of the amino acid sequences of CPS proteins from a range of fish and tetrapod species. Analysis was conducted on MEGAX by the maximum likelihood </w:t>
      </w:r>
      <w:r w:rsidR="00EF253E">
        <w:t>method and</w:t>
      </w:r>
      <w:r>
        <w:t xml:space="preserve"> </w:t>
      </w:r>
      <w:r w:rsidR="00EF253E">
        <w:t xml:space="preserve">the LG model with gamma distribution. All positions containing gaps were excluded and the tree was verified with 100 bootstrap replicates (shown on branches). CPS I/III produce a single clade separate from the CPS II amino acid sequences from a number of the same species. Both </w:t>
      </w:r>
      <w:r w:rsidR="00EF253E">
        <w:rPr>
          <w:i/>
        </w:rPr>
        <w:t xml:space="preserve">Alcolapia </w:t>
      </w:r>
      <w:r w:rsidR="00EF253E">
        <w:t>CPS III, which were sequenced in this study, clade as expected with CPS III from other fish species.</w:t>
      </w:r>
      <w:bookmarkStart w:id="0" w:name="_GoBack"/>
      <w:bookmarkEnd w:id="0"/>
    </w:p>
    <w:sectPr w:rsidR="00890ABC" w:rsidRPr="00EF2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BC"/>
    <w:rsid w:val="00890ABC"/>
    <w:rsid w:val="00941AA4"/>
    <w:rsid w:val="00EF253E"/>
    <w:rsid w:val="00F4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21E2"/>
  <w15:chartTrackingRefBased/>
  <w15:docId w15:val="{508618A2-73F7-4EF4-90EB-982D7A81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White</dc:creator>
  <cp:keywords/>
  <dc:description/>
  <cp:lastModifiedBy>Lewis White</cp:lastModifiedBy>
  <cp:revision>1</cp:revision>
  <dcterms:created xsi:type="dcterms:W3CDTF">2020-09-14T09:24:00Z</dcterms:created>
  <dcterms:modified xsi:type="dcterms:W3CDTF">2020-09-14T10:40:00Z</dcterms:modified>
</cp:coreProperties>
</file>